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5C0B" w:rsidRPr="00C1440D" w:rsidRDefault="002E5C0B" w:rsidP="002E5C0B">
      <w:pPr>
        <w:spacing w:after="120"/>
        <w:jc w:val="both"/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C1440D">
        <w:rPr>
          <w:rFonts w:ascii="Times New Roman" w:hAnsi="Times New Roman" w:cs="Times New Roman"/>
          <w:lang w:val="en-GB"/>
        </w:rPr>
        <w:t>Appendix 1. Comparison of baseline characteristics of workers with follow-up and workers without follow-up (n = 3</w:t>
      </w:r>
      <w:r w:rsidR="005E7B57">
        <w:rPr>
          <w:rFonts w:ascii="Times New Roman" w:hAnsi="Times New Roman" w:cs="Times New Roman"/>
          <w:lang w:val="en-GB"/>
        </w:rPr>
        <w:t>,</w:t>
      </w:r>
      <w:r w:rsidRPr="00C1440D">
        <w:rPr>
          <w:rFonts w:ascii="Times New Roman" w:hAnsi="Times New Roman" w:cs="Times New Roman"/>
          <w:lang w:val="en-GB"/>
        </w:rPr>
        <w:t>710)</w:t>
      </w:r>
    </w:p>
    <w:tbl>
      <w:tblPr>
        <w:tblW w:w="6831" w:type="dxa"/>
        <w:jc w:val="center"/>
        <w:tblLook w:val="04A0" w:firstRow="1" w:lastRow="0" w:firstColumn="1" w:lastColumn="0" w:noHBand="0" w:noVBand="1"/>
      </w:tblPr>
      <w:tblGrid>
        <w:gridCol w:w="3005"/>
        <w:gridCol w:w="486"/>
        <w:gridCol w:w="904"/>
        <w:gridCol w:w="666"/>
        <w:gridCol w:w="893"/>
        <w:gridCol w:w="877"/>
      </w:tblGrid>
      <w:tr w:rsidR="002E5C0B" w:rsidRPr="00922EAA" w:rsidTr="00244EC6">
        <w:trPr>
          <w:trHeight w:val="57"/>
          <w:jc w:val="center"/>
        </w:trPr>
        <w:tc>
          <w:tcPr>
            <w:tcW w:w="3005" w:type="dxa"/>
            <w:tcBorders>
              <w:top w:val="single" w:sz="4" w:space="0" w:color="auto"/>
            </w:tcBorders>
            <w:vAlign w:val="center"/>
            <w:hideMark/>
          </w:tcPr>
          <w:p w:rsidR="002E5C0B" w:rsidRPr="00922EAA" w:rsidRDefault="002E5C0B" w:rsidP="00244EC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ith follow-up 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  <w:r w:rsidRPr="00922EA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=1</w:t>
            </w:r>
            <w:r w:rsidR="005E7B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,</w:t>
            </w:r>
            <w:r w:rsidRPr="00922EA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11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ithout follow-up 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  <w:r w:rsidRPr="00922EA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=2</w:t>
            </w:r>
            <w:r w:rsidR="005E7B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,</w:t>
            </w:r>
            <w:r w:rsidRPr="00922EA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99)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5C0B" w:rsidRPr="00922EAA" w:rsidRDefault="002E5C0B" w:rsidP="00244EC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2E5C0B" w:rsidRPr="00922EAA" w:rsidTr="00244EC6">
        <w:trPr>
          <w:trHeight w:val="57"/>
          <w:jc w:val="center"/>
        </w:trPr>
        <w:tc>
          <w:tcPr>
            <w:tcW w:w="30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87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E5C0B" w:rsidRPr="00922EAA" w:rsidRDefault="002E5C0B" w:rsidP="00244EC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E5C0B" w:rsidRPr="00922EAA" w:rsidTr="00244EC6">
        <w:trPr>
          <w:trHeight w:val="57"/>
          <w:jc w:val="center"/>
        </w:trPr>
        <w:tc>
          <w:tcPr>
            <w:tcW w:w="5954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der</w:t>
            </w: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3</w:t>
            </w:r>
          </w:p>
        </w:tc>
      </w:tr>
      <w:tr w:rsidR="002E5C0B" w:rsidRPr="00922EAA" w:rsidTr="00244EC6">
        <w:trPr>
          <w:trHeight w:val="57"/>
          <w:jc w:val="center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1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2E5C0B" w:rsidRPr="00922EAA" w:rsidTr="00244EC6">
        <w:trPr>
          <w:trHeight w:val="57"/>
          <w:jc w:val="center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0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9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2E5C0B" w:rsidRPr="00922EAA" w:rsidTr="00244EC6">
        <w:trPr>
          <w:trHeight w:val="57"/>
          <w:jc w:val="center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E5C0B" w:rsidRPr="00892653" w:rsidRDefault="002E5C0B" w:rsidP="00244EC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9265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2E5C0B" w:rsidRPr="00922EAA" w:rsidTr="00244EC6">
        <w:trPr>
          <w:trHeight w:val="57"/>
          <w:jc w:val="center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35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3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2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5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E5C0B" w:rsidRPr="00922EAA" w:rsidTr="00244EC6">
        <w:trPr>
          <w:trHeight w:val="57"/>
          <w:jc w:val="center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8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E5C0B" w:rsidRPr="00922EAA" w:rsidTr="00244EC6">
        <w:trPr>
          <w:trHeight w:val="57"/>
          <w:jc w:val="center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45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0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4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E5C0B" w:rsidRPr="00922EAA" w:rsidTr="00244EC6">
        <w:trPr>
          <w:trHeight w:val="57"/>
          <w:jc w:val="center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erweight/obesity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9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9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6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9</w:t>
            </w:r>
          </w:p>
        </w:tc>
      </w:tr>
      <w:tr w:rsidR="002E5C0B" w:rsidRPr="00922EAA" w:rsidTr="00244EC6">
        <w:trPr>
          <w:trHeight w:val="57"/>
          <w:jc w:val="center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niority in current job (years)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E5C0B" w:rsidRPr="00892653" w:rsidRDefault="002E5C0B" w:rsidP="00244EC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9265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2E5C0B" w:rsidRPr="00922EAA" w:rsidTr="00244EC6">
        <w:trPr>
          <w:trHeight w:val="57"/>
          <w:jc w:val="center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E5C0B" w:rsidRPr="00922EAA" w:rsidTr="00244EC6">
        <w:trPr>
          <w:trHeight w:val="57"/>
          <w:jc w:val="center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2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E5C0B" w:rsidRPr="00922EAA" w:rsidTr="00244EC6">
        <w:trPr>
          <w:trHeight w:val="57"/>
          <w:jc w:val="center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10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5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E5C0B" w:rsidRPr="00922EAA" w:rsidTr="00244EC6">
        <w:trPr>
          <w:trHeight w:val="57"/>
          <w:jc w:val="center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10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0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9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E5C0B" w:rsidRPr="00922EAA" w:rsidTr="00244EC6">
        <w:trPr>
          <w:trHeight w:val="57"/>
          <w:jc w:val="center"/>
        </w:trPr>
        <w:tc>
          <w:tcPr>
            <w:tcW w:w="3005" w:type="dxa"/>
            <w:shd w:val="clear" w:color="auto" w:fill="auto"/>
            <w:noWrap/>
            <w:vAlign w:val="center"/>
          </w:tcPr>
          <w:p w:rsidR="002E5C0B" w:rsidRPr="00922EAA" w:rsidRDefault="002E5C0B" w:rsidP="00244EC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mporary employment</w:t>
            </w:r>
          </w:p>
        </w:tc>
        <w:tc>
          <w:tcPr>
            <w:tcW w:w="486" w:type="dxa"/>
            <w:shd w:val="clear" w:color="auto" w:fill="auto"/>
            <w:noWrap/>
            <w:vAlign w:val="center"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2E5C0B" w:rsidRPr="00892653" w:rsidRDefault="002E5C0B" w:rsidP="00244EC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9265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2E5C0B" w:rsidRPr="00922EAA" w:rsidTr="00244EC6">
        <w:trPr>
          <w:trHeight w:val="57"/>
          <w:jc w:val="center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ccupational category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</w:tr>
      <w:tr w:rsidR="002E5C0B" w:rsidRPr="00922EAA" w:rsidTr="00244EC6">
        <w:trPr>
          <w:trHeight w:val="57"/>
          <w:jc w:val="center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aftsmen, salesmen and managers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E5C0B" w:rsidRPr="00922EAA" w:rsidTr="00244EC6">
        <w:trPr>
          <w:trHeight w:val="57"/>
          <w:jc w:val="center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fessionals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E5C0B" w:rsidRPr="00922EAA" w:rsidTr="00244EC6">
        <w:trPr>
          <w:trHeight w:val="57"/>
          <w:jc w:val="center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chnicians, associate professionals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E5C0B" w:rsidRPr="00922EAA" w:rsidTr="00244EC6">
        <w:trPr>
          <w:trHeight w:val="57"/>
          <w:jc w:val="center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ow-grade white-collar workers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E5C0B" w:rsidRPr="00922EAA" w:rsidTr="00244EC6">
        <w:trPr>
          <w:trHeight w:val="57"/>
          <w:jc w:val="center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e-collar workers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6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4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E5C0B" w:rsidRPr="00922EAA" w:rsidTr="00244EC6">
        <w:trPr>
          <w:trHeight w:val="57"/>
          <w:jc w:val="center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onomic sector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E5C0B" w:rsidRPr="00892653" w:rsidRDefault="002E5C0B" w:rsidP="00244EC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9265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2E5C0B" w:rsidRPr="00922EAA" w:rsidTr="00244EC6">
        <w:trPr>
          <w:trHeight w:val="57"/>
          <w:jc w:val="center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riculture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E5C0B" w:rsidRPr="00922EAA" w:rsidTr="00244EC6">
        <w:trPr>
          <w:trHeight w:val="57"/>
          <w:jc w:val="center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ustry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9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E5C0B" w:rsidRPr="00922EAA" w:rsidTr="00244EC6">
        <w:trPr>
          <w:trHeight w:val="57"/>
          <w:jc w:val="center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truction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E5C0B" w:rsidRPr="00922EAA" w:rsidTr="00244EC6">
        <w:trPr>
          <w:trHeight w:val="57"/>
          <w:jc w:val="center"/>
        </w:trPr>
        <w:tc>
          <w:tcPr>
            <w:tcW w:w="30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de and services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8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0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5E7B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1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C0B" w:rsidRPr="00922EAA" w:rsidRDefault="002E5C0B" w:rsidP="00244EC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E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E5C0B" w:rsidRPr="00922EAA" w:rsidTr="00244EC6">
        <w:trPr>
          <w:trHeight w:val="57"/>
          <w:jc w:val="center"/>
        </w:trPr>
        <w:tc>
          <w:tcPr>
            <w:tcW w:w="6831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5C0B" w:rsidRPr="00922EAA" w:rsidRDefault="002E5C0B" w:rsidP="00244EC6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 bold, p-value &lt; 0.05.</w:t>
            </w:r>
          </w:p>
        </w:tc>
      </w:tr>
    </w:tbl>
    <w:p w:rsidR="002E5C0B" w:rsidRPr="009F76BE" w:rsidRDefault="002E5C0B" w:rsidP="002E5C0B">
      <w:pPr>
        <w:spacing w:after="120"/>
      </w:pPr>
    </w:p>
    <w:p w:rsidR="002E5C0B" w:rsidRDefault="002E5C0B" w:rsidP="002E5C0B">
      <w:pPr>
        <w:spacing w:after="120"/>
        <w:jc w:val="both"/>
        <w:rPr>
          <w:b/>
        </w:rPr>
      </w:pPr>
    </w:p>
    <w:p w:rsidR="009D2D17" w:rsidRPr="00673319" w:rsidRDefault="002E5C0B" w:rsidP="002E5C0B">
      <w:pPr>
        <w:jc w:val="both"/>
        <w:rPr>
          <w:rFonts w:ascii="Times New Roman" w:hAnsi="Times New Roman" w:cs="Times New Roman"/>
          <w:lang w:val="en-US"/>
        </w:rPr>
      </w:pPr>
      <w:r w:rsidRPr="00A5112E">
        <w:rPr>
          <w:b/>
          <w:lang w:val="en-GB"/>
        </w:rPr>
        <w:br w:type="page"/>
      </w:r>
      <w:r w:rsidR="009D2D17" w:rsidRPr="00673319">
        <w:rPr>
          <w:rFonts w:ascii="Times New Roman" w:hAnsi="Times New Roman" w:cs="Times New Roman"/>
          <w:lang w:val="en-US"/>
        </w:rPr>
        <w:t xml:space="preserve">Appendix </w:t>
      </w:r>
      <w:r>
        <w:rPr>
          <w:rFonts w:ascii="Times New Roman" w:hAnsi="Times New Roman" w:cs="Times New Roman"/>
          <w:lang w:val="en-US"/>
        </w:rPr>
        <w:t>2</w:t>
      </w:r>
      <w:r w:rsidR="009D2D17" w:rsidRPr="00673319">
        <w:rPr>
          <w:rFonts w:ascii="Times New Roman" w:hAnsi="Times New Roman" w:cs="Times New Roman"/>
          <w:lang w:val="en-US"/>
        </w:rPr>
        <w:t>. Flow-chart of the study participants (n = 1</w:t>
      </w:r>
      <w:r w:rsidR="009030A1">
        <w:rPr>
          <w:rFonts w:ascii="Times New Roman" w:hAnsi="Times New Roman" w:cs="Times New Roman"/>
          <w:lang w:val="en-US"/>
        </w:rPr>
        <w:t>,</w:t>
      </w:r>
      <w:r w:rsidR="009D2D17" w:rsidRPr="00673319">
        <w:rPr>
          <w:rFonts w:ascii="Times New Roman" w:hAnsi="Times New Roman" w:cs="Times New Roman"/>
          <w:lang w:val="en-US"/>
        </w:rPr>
        <w:t>320)</w:t>
      </w:r>
    </w:p>
    <w:p w:rsidR="00806F54" w:rsidRDefault="006C1999">
      <w:pPr>
        <w:spacing w:after="160" w:line="259" w:lineRule="auto"/>
        <w:rPr>
          <w:rFonts w:ascii="Times New Roman" w:hAnsi="Times New Roman" w:cs="Times New Roman"/>
          <w:lang w:val="en-US"/>
        </w:rPr>
      </w:pPr>
      <w:r w:rsidRPr="008B37B4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IN" w:eastAsia="en-IN"/>
        </w:rPr>
        <mc:AlternateContent>
          <mc:Choice Requires="wpg">
            <w:drawing>
              <wp:inline distT="0" distB="0" distL="0" distR="0">
                <wp:extent cx="6483987" cy="6135369"/>
                <wp:effectExtent l="0" t="0" r="12065" b="18415"/>
                <wp:docPr id="1" name="Groupe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83987" cy="6135369"/>
                          <a:chOff x="-6987" y="-76200"/>
                          <a:chExt cx="6483987" cy="6135369"/>
                        </a:xfrm>
                      </wpg:grpSpPr>
                      <wps:wsp>
                        <wps:cNvPr id="66" name="Rectangle 66"/>
                        <wps:cNvSpPr>
                          <a:spLocks/>
                        </wps:cNvSpPr>
                        <wps:spPr>
                          <a:xfrm>
                            <a:off x="1362075" y="-19050"/>
                            <a:ext cx="2248535" cy="8445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6C1999" w:rsidRPr="00EF3671" w:rsidRDefault="006C1999" w:rsidP="006C199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EF3671"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Enrolled participants: N = 3</w:t>
                              </w:r>
                              <w:r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,</w:t>
                              </w:r>
                              <w:r w:rsidRPr="00EF3671"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710</w:t>
                              </w:r>
                            </w:p>
                            <w:p w:rsidR="006C1999" w:rsidRPr="00EF3671" w:rsidRDefault="006C1999" w:rsidP="006C1999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rPr>
                                  <w:lang w:val="en-US"/>
                                </w:rPr>
                              </w:pPr>
                              <w:r w:rsidRPr="00EF3671"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• Personal factors</w:t>
                              </w:r>
                            </w:p>
                            <w:p w:rsidR="006C1999" w:rsidRPr="00EF3671" w:rsidRDefault="006C1999" w:rsidP="006C1999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rPr>
                                  <w:lang w:val="en-US"/>
                                </w:rPr>
                              </w:pPr>
                              <w:r w:rsidRPr="00EF3671"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• Nordic questionnaire</w:t>
                              </w:r>
                            </w:p>
                            <w:p w:rsidR="006C1999" w:rsidRPr="00EF3671" w:rsidRDefault="006C1999" w:rsidP="006C1999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rPr>
                                  <w:lang w:val="en-US"/>
                                </w:rPr>
                              </w:pPr>
                              <w:r w:rsidRPr="00EF3671"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• Assessment of work-related factors</w:t>
                              </w:r>
                            </w:p>
                            <w:p w:rsidR="006C1999" w:rsidRDefault="006C1999" w:rsidP="006C1999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  <w:r w:rsidRPr="00EF3671"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• Physical examination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5" name="Connecteur droit avec flèche 65"/>
                        <wps:cNvCnPr>
                          <a:cxnSpLocks/>
                        </wps:cNvCnPr>
                        <wps:spPr>
                          <a:xfrm flipH="1">
                            <a:off x="2476500" y="828675"/>
                            <a:ext cx="3175" cy="1476000"/>
                          </a:xfrm>
                          <a:prstGeom prst="straightConnector1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70" name="Accolade fermante 70"/>
                        <wps:cNvSpPr>
                          <a:spLocks/>
                        </wps:cNvSpPr>
                        <wps:spPr>
                          <a:xfrm flipH="1">
                            <a:off x="895348" y="-76200"/>
                            <a:ext cx="360000" cy="2238375"/>
                          </a:xfrm>
                          <a:prstGeom prst="rightBrace">
                            <a:avLst/>
                          </a:prstGeom>
                          <a:noFill/>
                          <a:ln w="1905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71" name="Accolade fermante 71"/>
                        <wps:cNvSpPr>
                          <a:spLocks/>
                        </wps:cNvSpPr>
                        <wps:spPr>
                          <a:xfrm flipH="1">
                            <a:off x="904875" y="2255914"/>
                            <a:ext cx="358139" cy="3803255"/>
                          </a:xfrm>
                          <a:prstGeom prst="rightBrace">
                            <a:avLst/>
                          </a:prstGeom>
                          <a:noFill/>
                          <a:ln w="1905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72" name="Zone de texte 72"/>
                        <wps:cNvSpPr txBox="1">
                          <a:spLocks/>
                        </wps:cNvSpPr>
                        <wps:spPr>
                          <a:xfrm>
                            <a:off x="-6987" y="3952459"/>
                            <a:ext cx="902335" cy="4191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C1999" w:rsidRPr="002269A4" w:rsidRDefault="006C1999" w:rsidP="006C199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2269A4">
                                <w:rPr>
                                  <w:b/>
                                  <w:bCs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Follow-up </w:t>
                              </w:r>
                            </w:p>
                            <w:p w:rsidR="006C1999" w:rsidRPr="002269A4" w:rsidRDefault="006C1999" w:rsidP="006C199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2269A4">
                                <w:rPr>
                                  <w:b/>
                                  <w:bCs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2007-2010</w:t>
                              </w:r>
                            </w:p>
                          </w:txbxContent>
                        </wps:txbx>
                        <wps:bodyPr vert="horz" wrap="square" rtlCol="0">
                          <a:spAutoFit/>
                        </wps:bodyPr>
                      </wps:wsp>
                      <wps:wsp>
                        <wps:cNvPr id="73" name="Zone de texte 73"/>
                        <wps:cNvSpPr txBox="1">
                          <a:spLocks/>
                        </wps:cNvSpPr>
                        <wps:spPr>
                          <a:xfrm>
                            <a:off x="0" y="800009"/>
                            <a:ext cx="870585" cy="4191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C1999" w:rsidRPr="002269A4" w:rsidRDefault="006C1999" w:rsidP="006C199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2269A4">
                                <w:rPr>
                                  <w:b/>
                                  <w:bCs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Baseline </w:t>
                              </w:r>
                            </w:p>
                            <w:p w:rsidR="006C1999" w:rsidRPr="002269A4" w:rsidRDefault="006C1999" w:rsidP="006C199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2269A4">
                                <w:rPr>
                                  <w:b/>
                                  <w:bCs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2002-2005</w:t>
                              </w:r>
                            </w:p>
                          </w:txbxContent>
                        </wps:txbx>
                        <wps:bodyPr vert="horz" wrap="square" rtlCol="0">
                          <a:spAutoFit/>
                        </wps:bodyPr>
                      </wps:wsp>
                      <wps:wsp>
                        <wps:cNvPr id="67" name="Rectangle 67"/>
                        <wps:cNvSpPr>
                          <a:spLocks/>
                        </wps:cNvSpPr>
                        <wps:spPr>
                          <a:xfrm>
                            <a:off x="3429000" y="888116"/>
                            <a:ext cx="3048000" cy="136800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dash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6C1999" w:rsidRPr="00A91CF8" w:rsidRDefault="006C1999" w:rsidP="006C1999">
                              <w:pPr>
                                <w:pStyle w:val="NormalWeb"/>
                                <w:spacing w:before="20" w:beforeAutospacing="0" w:after="0" w:afterAutospacing="0"/>
                                <w:jc w:val="both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A91CF8">
                                <w:rPr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Reason for non-participants: N = 1</w:t>
                              </w:r>
                              <w:r>
                                <w:rPr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,</w:t>
                              </w:r>
                              <w:r w:rsidRPr="00A91CF8">
                                <w:rPr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228</w:t>
                              </w:r>
                            </w:p>
                            <w:p w:rsidR="006C1999" w:rsidRDefault="006C1999" w:rsidP="006C1999">
                              <w:pPr>
                                <w:pStyle w:val="NormalWeb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clear" w:pos="720"/>
                                </w:tabs>
                                <w:spacing w:before="20" w:beforeAutospacing="0" w:after="0" w:afterAutospacing="0"/>
                                <w:ind w:left="142" w:hanging="142"/>
                                <w:jc w:val="both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A91CF8"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23 deaths</w:t>
                              </w:r>
                            </w:p>
                            <w:p w:rsidR="006C1999" w:rsidRDefault="006C1999" w:rsidP="006C1999">
                              <w:pPr>
                                <w:pStyle w:val="NormalWeb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clear" w:pos="720"/>
                                </w:tabs>
                                <w:spacing w:before="20" w:beforeAutospacing="0" w:after="0" w:afterAutospacing="0"/>
                                <w:ind w:left="142" w:hanging="142"/>
                                <w:jc w:val="both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A91CF8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162 retired </w:t>
                              </w:r>
                            </w:p>
                            <w:p w:rsidR="006C1999" w:rsidRPr="00A91CF8" w:rsidRDefault="006C1999" w:rsidP="006C1999">
                              <w:pPr>
                                <w:pStyle w:val="NormalWeb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clear" w:pos="720"/>
                                </w:tabs>
                                <w:spacing w:before="20" w:beforeAutospacing="0" w:after="0" w:afterAutospacing="0"/>
                                <w:ind w:left="142" w:hanging="142"/>
                                <w:jc w:val="both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A91CF8"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17 on parental leave or long-term sick leave </w:t>
                              </w:r>
                            </w:p>
                            <w:p w:rsidR="006C1999" w:rsidRPr="00A91CF8" w:rsidRDefault="006C1999" w:rsidP="006C1999">
                              <w:pPr>
                                <w:pStyle w:val="NormalWeb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clear" w:pos="720"/>
                                </w:tabs>
                                <w:spacing w:before="20" w:beforeAutospacing="0" w:after="0" w:afterAutospacing="0"/>
                                <w:ind w:left="142" w:hanging="142"/>
                                <w:jc w:val="both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A91CF8"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105 usually watched by a non-participant </w:t>
                              </w:r>
                              <w:r w:rsidRPr="008B37B4"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occupational physician</w:t>
                              </w:r>
                            </w:p>
                            <w:p w:rsidR="006C1999" w:rsidRPr="008B37B4" w:rsidRDefault="006C1999" w:rsidP="006C1999">
                              <w:pPr>
                                <w:pStyle w:val="NormalWeb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clear" w:pos="720"/>
                                </w:tabs>
                                <w:spacing w:before="20" w:beforeAutospacing="0" w:after="0" w:afterAutospacing="0"/>
                                <w:ind w:left="142" w:hanging="142"/>
                                <w:jc w:val="both"/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A91CF8"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921 lost to follow-up by their </w:t>
                              </w:r>
                              <w:r w:rsidRPr="008B37B4"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occupational physician</w:t>
                              </w:r>
                              <w:r w:rsidRPr="00A91CF8"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due to loss of job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75" name="Rectangle 75"/>
                        <wps:cNvSpPr>
                          <a:spLocks/>
                        </wps:cNvSpPr>
                        <wps:spPr>
                          <a:xfrm>
                            <a:off x="1362075" y="2314380"/>
                            <a:ext cx="2244725" cy="54312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6C1999" w:rsidRPr="00EF3671" w:rsidRDefault="006C1999" w:rsidP="006C1999">
                              <w:pPr>
                                <w:pStyle w:val="NormalWeb"/>
                                <w:spacing w:before="0" w:beforeAutospacing="0" w:after="2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EF3671"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Participants surveyed by an </w:t>
                              </w:r>
                              <w:r w:rsidRPr="008B37B4"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occupational physician </w:t>
                              </w:r>
                              <w:r w:rsidRPr="00EF3671"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of the surveillance program: N = 2</w:t>
                              </w:r>
                              <w:r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,</w:t>
                              </w:r>
                              <w:r w:rsidRPr="00EF3671"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482 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91" name="Rectangle 91"/>
                        <wps:cNvSpPr>
                          <a:spLocks/>
                        </wps:cNvSpPr>
                        <wps:spPr>
                          <a:xfrm>
                            <a:off x="1371600" y="5695950"/>
                            <a:ext cx="2267585" cy="28257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6C1999" w:rsidRDefault="006C1999" w:rsidP="006C199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EF3671"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Subjects for analysis: N = </w:t>
                              </w:r>
                              <w:r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1,320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06" name="Connecteur droit avec flèche 106"/>
                        <wps:cNvCnPr>
                          <a:cxnSpLocks/>
                        </wps:cNvCnPr>
                        <wps:spPr>
                          <a:xfrm flipH="1">
                            <a:off x="2478405" y="2866775"/>
                            <a:ext cx="0" cy="720000"/>
                          </a:xfrm>
                          <a:prstGeom prst="straightConnector1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09" name="Connecteur droit avec flèche 109"/>
                        <wps:cNvCnPr>
                          <a:cxnSpLocks/>
                        </wps:cNvCnPr>
                        <wps:spPr>
                          <a:xfrm>
                            <a:off x="2476500" y="1552575"/>
                            <a:ext cx="942975" cy="63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10" name="Connecteur droit avec flèche 110"/>
                        <wps:cNvCnPr>
                          <a:cxnSpLocks/>
                        </wps:cNvCnPr>
                        <wps:spPr>
                          <a:xfrm>
                            <a:off x="2476500" y="3209925"/>
                            <a:ext cx="942975" cy="63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64" name="Rectangle 64"/>
                        <wps:cNvSpPr>
                          <a:spLocks/>
                        </wps:cNvSpPr>
                        <wps:spPr>
                          <a:xfrm>
                            <a:off x="3438525" y="4286250"/>
                            <a:ext cx="2880995" cy="117348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dash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6C1999" w:rsidRPr="008B37B4" w:rsidRDefault="006C1999" w:rsidP="006C1999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rPr>
                                  <w:lang w:val="en-US"/>
                                </w:rPr>
                              </w:pPr>
                              <w:r w:rsidRPr="008B37B4">
                                <w:rPr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Reason for exclusion: N = 291</w:t>
                              </w:r>
                            </w:p>
                            <w:p w:rsidR="006C1999" w:rsidRPr="008B37B4" w:rsidRDefault="006C1999" w:rsidP="006C1999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 w:line="240" w:lineRule="auto"/>
                                <w:ind w:left="142" w:hanging="142"/>
                                <w:jc w:val="both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8B37B4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6 craftsmen, salesmen and managers + 2 missing value at baseline</w:t>
                              </w:r>
                            </w:p>
                            <w:p w:rsidR="006C1999" w:rsidRPr="008B37B4" w:rsidRDefault="006C1999" w:rsidP="006C1999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 w:line="240" w:lineRule="auto"/>
                                <w:ind w:left="142" w:hanging="142"/>
                                <w:jc w:val="both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8B37B4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13 in the agriculture sector + 1 missing value at baseline</w:t>
                              </w:r>
                            </w:p>
                            <w:p w:rsidR="006C1999" w:rsidRPr="008B37B4" w:rsidRDefault="006C1999" w:rsidP="006C1999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 w:line="240" w:lineRule="auto"/>
                                <w:ind w:left="142" w:hanging="142"/>
                                <w:jc w:val="both"/>
                                <w:rPr>
                                  <w:rFonts w:ascii="Times New Roman" w:hAnsi="Times New Roman" w:cs="Times New Roman"/>
                                  <w:sz w:val="20"/>
                                  <w:lang w:val="en-US"/>
                                </w:rPr>
                              </w:pPr>
                              <w:r w:rsidRPr="008B37B4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148 with shoulder disorder</w:t>
                              </w:r>
                            </w:p>
                            <w:p w:rsidR="006C1999" w:rsidRPr="008B37B4" w:rsidRDefault="006C1999" w:rsidP="006C1999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 w:line="240" w:lineRule="auto"/>
                                <w:ind w:left="142" w:hanging="142"/>
                                <w:jc w:val="both"/>
                                <w:rPr>
                                  <w:rFonts w:ascii="Times New Roman" w:hAnsi="Times New Roman" w:cs="Times New Roman"/>
                                  <w:sz w:val="20"/>
                                  <w:lang w:val="en-US"/>
                                </w:rPr>
                              </w:pPr>
                              <w:r w:rsidRPr="008B37B4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121 with missing data on covariates</w:t>
                              </w:r>
                            </w:p>
                            <w:p w:rsidR="006C1999" w:rsidRPr="008B37B4" w:rsidRDefault="006C1999" w:rsidP="006C1999">
                              <w:pPr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tlCol="0" anchor="ctr">
                          <a:noAutofit/>
                        </wps:bodyPr>
                      </wps:wsp>
                      <wps:wsp>
                        <wps:cNvPr id="32" name="Rectangle 32"/>
                        <wps:cNvSpPr>
                          <a:spLocks/>
                        </wps:cNvSpPr>
                        <wps:spPr>
                          <a:xfrm>
                            <a:off x="1362075" y="3590925"/>
                            <a:ext cx="2248535" cy="58483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6C1999" w:rsidRPr="00EF3671" w:rsidRDefault="006C1999" w:rsidP="006C1999">
                              <w:pPr>
                                <w:pStyle w:val="NormalWeb"/>
                                <w:spacing w:before="0" w:beforeAutospacing="0" w:after="2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EF3671"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Participants seen during a regularly</w:t>
                              </w:r>
                              <w:r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 w:rsidRPr="00EF3671"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scheduled mandatory health</w:t>
                              </w:r>
                            </w:p>
                            <w:p w:rsidR="006C1999" w:rsidRPr="00E876B2" w:rsidRDefault="006C1999" w:rsidP="006C1999">
                              <w:pPr>
                                <w:pStyle w:val="NormalWeb"/>
                                <w:spacing w:before="0" w:beforeAutospacing="0" w:after="2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EF3671"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Examination: N = 1</w:t>
                              </w:r>
                              <w:r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,</w:t>
                              </w:r>
                              <w:r w:rsidRPr="00EF3671"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611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0" name="Rectangle 40"/>
                        <wps:cNvSpPr>
                          <a:spLocks/>
                        </wps:cNvSpPr>
                        <wps:spPr>
                          <a:xfrm>
                            <a:off x="3419475" y="2924175"/>
                            <a:ext cx="2880995" cy="59118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dash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6C1999" w:rsidRPr="008B37B4" w:rsidRDefault="006C1999" w:rsidP="006C1999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rPr>
                                  <w:lang w:val="en-US"/>
                                </w:rPr>
                              </w:pPr>
                              <w:r w:rsidRPr="008B37B4">
                                <w:rPr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Reason for exclusion: N = 871</w:t>
                              </w:r>
                            </w:p>
                            <w:p w:rsidR="006C1999" w:rsidRPr="008B37B4" w:rsidRDefault="006C1999" w:rsidP="006C1999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ind w:left="142" w:hanging="142"/>
                                <w:jc w:val="both"/>
                                <w:rPr>
                                  <w:rFonts w:ascii="Times New Roman" w:hAnsi="Times New Roman" w:cs="Times New Roman"/>
                                  <w:sz w:val="20"/>
                                  <w:lang w:val="en-US"/>
                                </w:rPr>
                              </w:pPr>
                              <w:r w:rsidRPr="008B37B4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848 not examined for the protocol</w:t>
                              </w:r>
                              <w:r w:rsidRPr="008B37B4">
                                <w:rPr>
                                  <w:rFonts w:ascii="Times New Roman" w:hAnsi="Times New Roman" w:cs="Times New Roman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</w:p>
                            <w:p w:rsidR="006C1999" w:rsidRPr="008B37B4" w:rsidRDefault="006C1999" w:rsidP="006C1999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ind w:left="142" w:hanging="142"/>
                                <w:jc w:val="both"/>
                                <w:rPr>
                                  <w:rFonts w:ascii="Times New Roman" w:hAnsi="Times New Roman" w:cs="Times New Roman"/>
                                  <w:sz w:val="20"/>
                                  <w:lang w:val="en-US"/>
                                </w:rPr>
                              </w:pPr>
                              <w:r w:rsidRPr="008B37B4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23 refusals to participate in the follow-up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9" name="Connecteur droit avec flèche 49"/>
                        <wps:cNvCnPr>
                          <a:cxnSpLocks/>
                        </wps:cNvCnPr>
                        <wps:spPr>
                          <a:xfrm flipH="1">
                            <a:off x="2466975" y="4181475"/>
                            <a:ext cx="0" cy="1476000"/>
                          </a:xfrm>
                          <a:prstGeom prst="straightConnector1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52" name="Connecteur droit avec flèche 52"/>
                        <wps:cNvCnPr>
                          <a:cxnSpLocks/>
                        </wps:cNvCnPr>
                        <wps:spPr>
                          <a:xfrm>
                            <a:off x="2476500" y="4819650"/>
                            <a:ext cx="942975" cy="63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e 1" o:spid="_x0000_s1026" style="width:510.55pt;height:483.1pt;mso-position-horizontal-relative:char;mso-position-vertical-relative:line" coordorigin="-69,-762" coordsize="64839,613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">
                <v:rect id="Rectangle 66" o:spid="_x0000_s1027" style="position:absolute;left:13620;top:-190;width:22486;height:844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YRXl8MA&#10;AADbAAAADwAAAGRycy9kb3ducmV2LnhtbESPQWsCMRSE7wX/Q3hCbzVrKYtsjaKCsIciaKXQ22Pz&#10;ulnc97IkUbf/vikUehxm5htmuR65VzcKsfNiYD4rQJE03nbSGji/758WoGJCsdh7IQPfFGG9mjws&#10;sbL+Lke6nVKrMkRihQZcSkOldWwcMcaZH0iy9+UDY8oytNoGvGc49/q5KErN2ElecDjQzlFzOV3Z&#10;wGG/mNccPrcfxyZeD/6F32rHxjxOx80rqERj+g//tWtroCzh90v+AXr1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YRXl8MAAADbAAAADwAAAAAAAAAAAAAAAACYAgAAZHJzL2Rv&#10;d25yZXYueG1sUEsFBgAAAAAEAAQA9QAAAIgDAAAAAA==&#10;" filled="f" strokecolor="windowText" strokeweight="1pt">
                  <v:path arrowok="t"/>
                  <v:textbox>
                    <w:txbxContent>
                      <w:p w:rsidR="006C1999" w:rsidRPr="00EF3671" w:rsidRDefault="006C1999" w:rsidP="006C1999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 w:rsidRPr="00EF3671">
                          <w:rPr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Enrolled participants: N = 3</w:t>
                        </w:r>
                        <w:r>
                          <w:rPr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,</w:t>
                        </w:r>
                        <w:r w:rsidRPr="00EF3671">
                          <w:rPr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710</w:t>
                        </w:r>
                      </w:p>
                      <w:p w:rsidR="006C1999" w:rsidRPr="00EF3671" w:rsidRDefault="006C1999" w:rsidP="006C1999">
                        <w:pPr>
                          <w:pStyle w:val="NormalWeb"/>
                          <w:spacing w:before="0" w:beforeAutospacing="0" w:after="0" w:afterAutospacing="0"/>
                          <w:jc w:val="both"/>
                          <w:rPr>
                            <w:lang w:val="en-US"/>
                          </w:rPr>
                        </w:pPr>
                        <w:r w:rsidRPr="00EF3671">
                          <w:rPr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• Personal factors</w:t>
                        </w:r>
                      </w:p>
                      <w:p w:rsidR="006C1999" w:rsidRPr="00EF3671" w:rsidRDefault="006C1999" w:rsidP="006C1999">
                        <w:pPr>
                          <w:pStyle w:val="NormalWeb"/>
                          <w:spacing w:before="0" w:beforeAutospacing="0" w:after="0" w:afterAutospacing="0"/>
                          <w:jc w:val="both"/>
                          <w:rPr>
                            <w:lang w:val="en-US"/>
                          </w:rPr>
                        </w:pPr>
                        <w:r w:rsidRPr="00EF3671">
                          <w:rPr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• Nordic questionnaire</w:t>
                        </w:r>
                      </w:p>
                      <w:p w:rsidR="006C1999" w:rsidRPr="00EF3671" w:rsidRDefault="006C1999" w:rsidP="006C1999">
                        <w:pPr>
                          <w:pStyle w:val="NormalWeb"/>
                          <w:spacing w:before="0" w:beforeAutospacing="0" w:after="0" w:afterAutospacing="0"/>
                          <w:jc w:val="both"/>
                          <w:rPr>
                            <w:lang w:val="en-US"/>
                          </w:rPr>
                        </w:pPr>
                        <w:r w:rsidRPr="00EF3671">
                          <w:rPr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• Assessment of work-related factors</w:t>
                        </w:r>
                      </w:p>
                      <w:p w:rsidR="006C1999" w:rsidRDefault="006C1999" w:rsidP="006C1999">
                        <w:pPr>
                          <w:pStyle w:val="NormalWeb"/>
                          <w:spacing w:before="0" w:beforeAutospacing="0" w:after="0" w:afterAutospacing="0"/>
                          <w:jc w:val="both"/>
                        </w:pPr>
                        <w:r w:rsidRPr="00EF3671">
                          <w:rPr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• Physical examination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65" o:spid="_x0000_s1028" type="#_x0000_t32" style="position:absolute;left:24765;top:8286;width:31;height:1476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RgFqcUAAADbAAAADwAAAGRycy9kb3ducmV2LnhtbESP0WrCQBRE3wX/YbmCL6VuFLQ1dRUR&#10;ROlLrfUDbrO3ydrs3ZjdmPTvXaHg4zAzZ5jFqrOluFLtjWMF41ECgjhz2nCu4PS1fX4F4QOyxtIx&#10;KfgjD6tlv7fAVLuWP+l6DLmIEPYpKihCqFIpfVaQRT9yFXH0flxtMURZ51LX2Ea4LeUkSWbSouG4&#10;UGBFm4Ky32NjFXw87d7PzXm+Mea7Obxc1of9JLRKDQfd+g1EoC48wv/tvVYwm8L9S/wBcnk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1RgFqcUAAADbAAAADwAAAAAAAAAA&#10;AAAAAAChAgAAZHJzL2Rvd25yZXYueG1sUEsFBgAAAAAEAAQA+QAAAJMDAAAAAA==&#10;" strokecolor="windowText" strokeweight="2.25pt">
                  <v:stroke endarrow="block" joinstyle="miter"/>
                  <o:lock v:ext="edit" shapetype="f"/>
                </v:shape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Accolade fermante 70" o:spid="_x0000_s1029" type="#_x0000_t88" style="position:absolute;left:8953;top:-762;width:3600;height:22383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TXYwsEA&#10;AADbAAAADwAAAGRycy9kb3ducmV2LnhtbERPz2vCMBS+C/sfwhvsIjN1jG1Uo5RBh5cdZr3s9mie&#10;SVnzUppYM/96cxA8fny/19vkejHRGDrPCpaLAgRx63XHRsGhqZ8/QISIrLH3TAr+KcB28zBbY6n9&#10;mX9o2kcjcgiHEhXYGIdSytBachgWfiDO3NGPDmOGo5F6xHMOd718KYo36bDj3GBxoE9L7d/+5BSk&#10;um93jam+5xWa5vUrpF93sUo9PaZqBSJSinfxzb3TCt7z+vwl/wC5uQ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U12MLBAAAA2wAAAA8AAAAAAAAAAAAAAAAAmAIAAGRycy9kb3du&#10;cmV2LnhtbFBLBQYAAAAABAAEAPUAAACGAwAAAAA=&#10;" adj="289" strokecolor="black [3213]" strokeweight="1.5pt">
                  <v:stroke joinstyle="miter"/>
                </v:shape>
                <v:shape id="Accolade fermante 71" o:spid="_x0000_s1030" type="#_x0000_t88" style="position:absolute;left:9048;top:22559;width:3582;height:38032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8DVCcMA&#10;AADbAAAADwAAAGRycy9kb3ducmV2LnhtbESPUWvCQBCE3wv9D8cKfauXBGxK6ilSKBREaNUfsM1t&#10;c9HcXsitmv57TxD6OMzMN8x8OfpOnWmIbWAD+TQDRVwH23JjYL/7eH4FFQXZYheYDPxRhOXi8WGO&#10;lQ0X/qbzVhqVIBwrNOBE+krrWDvyGKehJ07ebxg8SpJDo+2AlwT3nS6y7EV7bDktOOzp3VF93J68&#10;Aem+QnFa52WxsaWTWVPuDtmPMU+TcfUGSmiU//C9/WkNlDncvqQfoBd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8DVCcMAAADbAAAADwAAAAAAAAAAAAAAAACYAgAAZHJzL2Rv&#10;d25yZXYueG1sUEsFBgAAAAAEAAQA9QAAAIgDAAAAAA==&#10;" adj="169" strokecolor="black [3213]" strokeweight="1.5pt">
                  <v:stroke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72" o:spid="_x0000_s1031" type="#_x0000_t202" style="position:absolute;left:-69;top:39524;width:9022;height:41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fOpfMEA&#10;AADbAAAADwAAAGRycy9kb3ducmV2LnhtbESPzarCMBSE9xd8h3AEd9fULlSqUcQfEBeC3kvXx+bY&#10;VpuT0kStb28EweUw880w03lrKnGnxpWWFQz6EQjizOqScwX/f5vfMQjnkTVWlknBkxzMZ52fKSba&#10;PvhA96PPRShhl6CCwvs6kdJlBRl0fVsTB+9sG4M+yCaXusFHKDeVjKNoKA2WHBYKrGlZUHY93oyC&#10;0Xiz0jHTdUerbH1a7E2aXoxSvW67mIDw1Ppv+ENvdeBieH8JP0DO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3zqXzBAAAA2wAAAA8AAAAAAAAAAAAAAAAAmAIAAGRycy9kb3du&#10;cmV2LnhtbFBLBQYAAAAABAAEAPUAAACGAwAAAAA=&#10;" filled="f" stroked="f">
                  <v:path arrowok="t"/>
                  <v:textbox style="mso-fit-shape-to-text:t">
                    <w:txbxContent>
                      <w:p w:rsidR="006C1999" w:rsidRPr="002269A4" w:rsidRDefault="006C1999" w:rsidP="006C199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2269A4">
                          <w:rPr>
                            <w:b/>
                            <w:bCs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Follow-up </w:t>
                        </w:r>
                      </w:p>
                      <w:p w:rsidR="006C1999" w:rsidRPr="002269A4" w:rsidRDefault="006C1999" w:rsidP="006C199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2269A4">
                          <w:rPr>
                            <w:b/>
                            <w:bCs/>
                            <w:kern w:val="24"/>
                            <w:sz w:val="22"/>
                            <w:szCs w:val="22"/>
                            <w:lang w:val="en-US"/>
                          </w:rPr>
                          <w:t>2007-2010</w:t>
                        </w:r>
                      </w:p>
                    </w:txbxContent>
                  </v:textbox>
                </v:shape>
                <v:shape id="Zone de texte 73" o:spid="_x0000_s1032" type="#_x0000_t202" style="position:absolute;top:8000;width:8705;height:41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r8M58MA&#10;AADbAAAADwAAAGRycy9kb3ducmV2LnhtbESPT2vCQBTE7wW/w/IEb3WjQitpNkH8A6WHQlU8v2Zf&#10;kzTZtyG7Jum37wqCx2HmN8Mk2Wga0VPnKssKFvMIBHFudcWFgvPp8LwG4TyyxsYyKfgjB1k6eUow&#10;1nbgL+qPvhChhF2MCkrv21hKl5dk0M1tSxy8H9sZ9EF2hdQdDqHcNHIZRS/SYMVhocSWtiXl9fFq&#10;FLyuDzu9ZKo/aJfvvzef5nL5NUrNpuPmDYSn0T/Cd/pdB24Fty/hB8j0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r8M58MAAADbAAAADwAAAAAAAAAAAAAAAACYAgAAZHJzL2Rv&#10;d25yZXYueG1sUEsFBgAAAAAEAAQA9QAAAIgDAAAAAA==&#10;" filled="f" stroked="f">
                  <v:path arrowok="t"/>
                  <v:textbox style="mso-fit-shape-to-text:t">
                    <w:txbxContent>
                      <w:p w:rsidR="006C1999" w:rsidRPr="002269A4" w:rsidRDefault="006C1999" w:rsidP="006C199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2269A4">
                          <w:rPr>
                            <w:b/>
                            <w:bCs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Baseline </w:t>
                        </w:r>
                      </w:p>
                      <w:p w:rsidR="006C1999" w:rsidRPr="002269A4" w:rsidRDefault="006C1999" w:rsidP="006C199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2269A4">
                          <w:rPr>
                            <w:b/>
                            <w:bCs/>
                            <w:kern w:val="24"/>
                            <w:sz w:val="22"/>
                            <w:szCs w:val="22"/>
                            <w:lang w:val="en-US"/>
                          </w:rPr>
                          <w:t>2002-2005</w:t>
                        </w:r>
                      </w:p>
                    </w:txbxContent>
                  </v:textbox>
                </v:shape>
                <v:rect id="Rectangle 67" o:spid="_x0000_s1033" style="position:absolute;left:34290;top:8881;width:30480;height:136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IBJKMEA&#10;AADbAAAADwAAAGRycy9kb3ducmV2LnhtbESP0YrCMBRE3wX/IVzBN00totI1igqCKLtg9QPuNneb&#10;ss1NaaLWvzfCwj4OM3OGWa47W4s7tb5yrGAyTkAQF05XXCq4XvajBQgfkDXWjknBkzysV/3eEjPt&#10;Hnymex5KESHsM1RgQmgyKX1hyKIfu4Y4ej+utRiibEupW3xEuK1lmiQzabHiuGCwoZ2h4je/WQWl&#10;N9PUHEm67/k2fJ5uVbr/ypUaDrrNB4hAXfgP/7UPWsFsDu8v8QfI1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iASSjBAAAA2wAAAA8AAAAAAAAAAAAAAAAAmAIAAGRycy9kb3du&#10;cmV2LnhtbFBLBQYAAAAABAAEAPUAAACGAwAAAAA=&#10;" filled="f" strokecolor="windowText" strokeweight="1pt">
                  <v:stroke dashstyle="dash"/>
                  <v:path arrowok="t"/>
                  <v:textbox>
                    <w:txbxContent>
                      <w:p w:rsidR="006C1999" w:rsidRPr="00A91CF8" w:rsidRDefault="006C1999" w:rsidP="006C1999">
                        <w:pPr>
                          <w:pStyle w:val="NormalWeb"/>
                          <w:spacing w:before="20" w:beforeAutospacing="0" w:after="0" w:afterAutospacing="0"/>
                          <w:jc w:val="both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A91CF8">
                          <w:rPr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Reason for non-participants: N = 1</w:t>
                        </w:r>
                        <w:r>
                          <w:rPr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,</w:t>
                        </w:r>
                        <w:r w:rsidRPr="00A91CF8">
                          <w:rPr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228</w:t>
                        </w:r>
                      </w:p>
                      <w:p w:rsidR="006C1999" w:rsidRDefault="006C1999" w:rsidP="006C1999">
                        <w:pPr>
                          <w:pStyle w:val="NormalWeb"/>
                          <w:numPr>
                            <w:ilvl w:val="0"/>
                            <w:numId w:val="1"/>
                          </w:numPr>
                          <w:tabs>
                            <w:tab w:val="clear" w:pos="720"/>
                          </w:tabs>
                          <w:spacing w:before="20" w:beforeAutospacing="0" w:after="0" w:afterAutospacing="0"/>
                          <w:ind w:left="142" w:hanging="142"/>
                          <w:jc w:val="both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A91CF8">
                          <w:rPr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23 deaths</w:t>
                        </w:r>
                      </w:p>
                      <w:p w:rsidR="006C1999" w:rsidRDefault="006C1999" w:rsidP="006C1999">
                        <w:pPr>
                          <w:pStyle w:val="NormalWeb"/>
                          <w:numPr>
                            <w:ilvl w:val="0"/>
                            <w:numId w:val="1"/>
                          </w:numPr>
                          <w:tabs>
                            <w:tab w:val="clear" w:pos="720"/>
                          </w:tabs>
                          <w:spacing w:before="20" w:beforeAutospacing="0" w:after="0" w:afterAutospacing="0"/>
                          <w:ind w:left="142" w:hanging="142"/>
                          <w:jc w:val="both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A91CF8">
                          <w:rPr>
                            <w:sz w:val="20"/>
                            <w:szCs w:val="20"/>
                            <w:lang w:val="en-US"/>
                          </w:rPr>
                          <w:t xml:space="preserve">162 retired </w:t>
                        </w:r>
                      </w:p>
                      <w:p w:rsidR="006C1999" w:rsidRPr="00A91CF8" w:rsidRDefault="006C1999" w:rsidP="006C1999">
                        <w:pPr>
                          <w:pStyle w:val="NormalWeb"/>
                          <w:numPr>
                            <w:ilvl w:val="0"/>
                            <w:numId w:val="1"/>
                          </w:numPr>
                          <w:tabs>
                            <w:tab w:val="clear" w:pos="720"/>
                          </w:tabs>
                          <w:spacing w:before="20" w:beforeAutospacing="0" w:after="0" w:afterAutospacing="0"/>
                          <w:ind w:left="142" w:hanging="142"/>
                          <w:jc w:val="both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A91CF8">
                          <w:rPr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17 on parental leave or long-term sick leave </w:t>
                        </w:r>
                      </w:p>
                      <w:p w:rsidR="006C1999" w:rsidRPr="00A91CF8" w:rsidRDefault="006C1999" w:rsidP="006C1999">
                        <w:pPr>
                          <w:pStyle w:val="NormalWeb"/>
                          <w:numPr>
                            <w:ilvl w:val="0"/>
                            <w:numId w:val="1"/>
                          </w:numPr>
                          <w:tabs>
                            <w:tab w:val="clear" w:pos="720"/>
                          </w:tabs>
                          <w:spacing w:before="20" w:beforeAutospacing="0" w:after="0" w:afterAutospacing="0"/>
                          <w:ind w:left="142" w:hanging="142"/>
                          <w:jc w:val="both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A91CF8">
                          <w:rPr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105 usually watched by a non-participant </w:t>
                        </w:r>
                        <w:r w:rsidRPr="008B37B4">
                          <w:rPr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occupational physician</w:t>
                        </w:r>
                      </w:p>
                      <w:p w:rsidR="006C1999" w:rsidRPr="008B37B4" w:rsidRDefault="006C1999" w:rsidP="006C1999">
                        <w:pPr>
                          <w:pStyle w:val="NormalWeb"/>
                          <w:numPr>
                            <w:ilvl w:val="0"/>
                            <w:numId w:val="1"/>
                          </w:numPr>
                          <w:tabs>
                            <w:tab w:val="clear" w:pos="720"/>
                          </w:tabs>
                          <w:spacing w:before="20" w:beforeAutospacing="0" w:after="0" w:afterAutospacing="0"/>
                          <w:ind w:left="142" w:hanging="142"/>
                          <w:jc w:val="both"/>
                          <w:rPr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 w:rsidRPr="00A91CF8">
                          <w:rPr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921 lost to follow-up by their </w:t>
                        </w:r>
                        <w:r w:rsidRPr="008B37B4">
                          <w:rPr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occupational physician</w:t>
                        </w:r>
                        <w:r w:rsidRPr="00A91CF8">
                          <w:rPr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due to loss of job</w:t>
                        </w:r>
                      </w:p>
                    </w:txbxContent>
                  </v:textbox>
                </v:rect>
                <v:rect id="Rectangle 75" o:spid="_x0000_s1034" style="position:absolute;left:13620;top:23143;width:22448;height:543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I9fPcQA&#10;AADbAAAADwAAAGRycy9kb3ducmV2LnhtbESPQWsCMRSE70L/Q3iF3jRraa2sRmkLwh6KoC0Fb4/N&#10;c7O472VJom7/fVMoeBxm5htmuR64UxcKsfViYDopQJHU3rbSGPj63IznoGJCsdh5IQM/FGG9uhst&#10;sbT+Kju67FOjMkRiiQZcSn2pdawdMcaJ70myd/SBMWUZGm0DXjOcO/1YFDPN2EpecNjTu6P6tD+z&#10;ge1mPq04HN6+d3U8b/0Tf1SOjXm4H14XoBIN6Rb+b1fWwMsz/H3JP0C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CPXz3EAAAA2wAAAA8AAAAAAAAAAAAAAAAAmAIAAGRycy9k&#10;b3ducmV2LnhtbFBLBQYAAAAABAAEAPUAAACJAwAAAAA=&#10;" filled="f" strokecolor="windowText" strokeweight="1pt">
                  <v:path arrowok="t"/>
                  <v:textbox>
                    <w:txbxContent>
                      <w:p w:rsidR="006C1999" w:rsidRPr="00EF3671" w:rsidRDefault="006C1999" w:rsidP="006C1999">
                        <w:pPr>
                          <w:pStyle w:val="NormalWeb"/>
                          <w:spacing w:before="0" w:beforeAutospacing="0" w:after="20" w:afterAutospacing="0"/>
                          <w:jc w:val="center"/>
                          <w:rPr>
                            <w:lang w:val="en-US"/>
                          </w:rPr>
                        </w:pPr>
                        <w:r w:rsidRPr="00EF3671">
                          <w:rPr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Participants surveyed by an </w:t>
                        </w:r>
                        <w:r w:rsidRPr="008B37B4">
                          <w:rPr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occupational physician </w:t>
                        </w:r>
                        <w:r w:rsidRPr="00EF3671">
                          <w:rPr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of the surveillance program: N = 2</w:t>
                        </w:r>
                        <w:r>
                          <w:rPr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,</w:t>
                        </w:r>
                        <w:r w:rsidRPr="00EF3671">
                          <w:rPr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482 </w:t>
                        </w:r>
                      </w:p>
                    </w:txbxContent>
                  </v:textbox>
                </v:rect>
                <v:rect id="Rectangle 91" o:spid="_x0000_s1035" style="position:absolute;left:13716;top:56959;width:22675;height:282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7i/xMQA&#10;AADbAAAADwAAAGRycy9kb3ducmV2LnhtbESPQWsCMRSE74X+h/AK3mp2SxG7GqUtCHsogloKvT02&#10;z83SfS9LEnX9941Q6HGYmW+Y5XrkXp0pxM6LgXJagCJpvO2kNfB52DzOQcWEYrH3QgauFGG9ur9b&#10;YmX9RXZ03qdWZYjECg24lIZK69g4YoxTP5Bk7+gDY8oytNoGvGQ49/qpKGaasZO84HCgd0fNz/7E&#10;BrabeVlz+H772jXxtPXP/FE7NmbyML4uQCUa03/4r11bAy8l3L7kH6B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+4v8TEAAAA2wAAAA8AAAAAAAAAAAAAAAAAmAIAAGRycy9k&#10;b3ducmV2LnhtbFBLBQYAAAAABAAEAPUAAACJAwAAAAA=&#10;" filled="f" strokecolor="windowText" strokeweight="1pt">
                  <v:path arrowok="t"/>
                  <v:textbox>
                    <w:txbxContent>
                      <w:p w:rsidR="006C1999" w:rsidRDefault="006C1999" w:rsidP="006C199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EF3671">
                          <w:rPr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Subjects for analysis: N = </w:t>
                        </w:r>
                        <w:r>
                          <w:rPr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1,320</w:t>
                        </w:r>
                      </w:p>
                    </w:txbxContent>
                  </v:textbox>
                </v:rect>
                <v:shape id="Connecteur droit avec flèche 106" o:spid="_x0000_s1036" type="#_x0000_t32" style="position:absolute;left:24784;top:28667;width:0;height:720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wf048MAAADcAAAADwAAAGRycy9kb3ducmV2LnhtbERPyW7CMBC9V+o/WFOplwqccmAJGISQ&#10;UFEvrB8wxENiGo9D7JD07zFSpd7m6a0zW3S2FHeqvXGs4LOfgCDOnDacKzgd170xCB+QNZaOScEv&#10;eVjMX19mmGrX8p7uh5CLGMI+RQVFCFUqpc8Ksuj7riKO3MXVFkOEdS51jW0Mt6UcJMlQWjQcGwqs&#10;aFVQ9nNorILtx9f3tblOVsacm93ottxtBqFV6v2tW05BBOrCv/jPvdFxfjKE5zPxAjl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MH9OPDAAAA3AAAAA8AAAAAAAAAAAAA&#10;AAAAoQIAAGRycy9kb3ducmV2LnhtbFBLBQYAAAAABAAEAPkAAACRAwAAAAA=&#10;" strokecolor="windowText" strokeweight="2.25pt">
                  <v:stroke endarrow="block" joinstyle="miter"/>
                  <o:lock v:ext="edit" shapetype="f"/>
                </v:shape>
                <v:shape id="Connecteur droit avec flèche 109" o:spid="_x0000_s1037" type="#_x0000_t32" style="position:absolute;left:24765;top:15525;width:9429;height: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EQ3wcMAAADcAAAADwAAAGRycy9kb3ducmV2LnhtbERPS2sCMRC+F/ofwhR6Ec22gtSt2UXU&#10;gpdiXQWvw2b2QTeTbZLq+u9NQehtPr7nLPLBdOJMzreWFbxMEhDEpdUt1wqOh4/xGwgfkDV2lknB&#10;lTzk2ePDAlNtL7yncxFqEUPYp6igCaFPpfRlQwb9xPbEkausMxgidLXUDi8x3HTyNUlm0mDLsaHB&#10;nlYNld/Fr1Eg6/3UnDbVMPus3Hz9Ndr99MVOqeenYfkOItAQ/sV391bH+ckc/p6JF8jsB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hEN8HDAAAA3AAAAA8AAAAAAAAAAAAA&#10;AAAAoQIAAGRycy9kb3ducmV2LnhtbFBLBQYAAAAABAAEAPkAAACRAwAAAAA=&#10;" strokecolor="windowText" strokeweight=".5pt">
                  <v:stroke endarrow="block" joinstyle="miter"/>
                  <o:lock v:ext="edit" shapetype="f"/>
                </v:shape>
                <v:shape id="Connecteur droit avec flèche 110" o:spid="_x0000_s1038" type="#_x0000_t32" style="position:absolute;left:24765;top:32099;width:9429;height: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KcIgccAAADcAAAADwAAAGRycy9kb3ducmV2LnhtbESPS2vDMBCE74H+B7GFXkIjp4XQulFC&#10;6QN6CYndQK6LtX5Qa+VKauL+++whkNsuMzvz7XI9ul4dKcTOs4H5LANFXHnbcWNg//15/wQqJmSL&#10;vWcy8E8R1qubyRJz609c0LFMjZIQjjkaaFMacq1j1ZLDOPMDsWi1Dw6TrKHRNuBJwl2vH7JsoR12&#10;LA0tDvTWUvVT/jkDuike3eGjHhebOjy/76bb36HcGnN3O76+gEo0pqv5cv1lBX8u+PKMTKBXZ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8pwiBxwAAANwAAAAPAAAAAAAA&#10;AAAAAAAAAKECAABkcnMvZG93bnJldi54bWxQSwUGAAAAAAQABAD5AAAAlQMAAAAA&#10;" strokecolor="windowText" strokeweight=".5pt">
                  <v:stroke endarrow="block" joinstyle="miter"/>
                  <o:lock v:ext="edit" shapetype="f"/>
                </v:shape>
                <v:rect id="Rectangle 64" o:spid="_x0000_s1039" style="position:absolute;left:34385;top:42862;width:28810;height:117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FLXX8MA&#10;AADbAAAADwAAAGRycy9kb3ducmV2LnhtbESP0WrCQBRE3wX/YblC33TTEKKkrlIFobQomPYDbrO3&#10;2dDs3ZBdk/Tvu0Khj8PMnGG2+8m2YqDeN44VPK4SEMSV0w3XCj7eT8sNCB+QNbaOScEPedjv5rMt&#10;FtqNfKWhDLWIEPYFKjAhdIWUvjJk0a9cRxy9L9dbDFH2tdQ9jhFuW5kmSS4tNhwXDHZ0NFR9lzer&#10;oPYmS80rSfe5PoTz261JT5dSqYfF9PwEItAU/sN/7RetIM/g/iX+ALn7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FLXX8MAAADbAAAADwAAAAAAAAAAAAAAAACYAgAAZHJzL2Rv&#10;d25yZXYueG1sUEsFBgAAAAAEAAQA9QAAAIgDAAAAAA==&#10;" filled="f" strokecolor="windowText" strokeweight="1pt">
                  <v:stroke dashstyle="dash"/>
                  <v:path arrowok="t"/>
                  <v:textbox>
                    <w:txbxContent>
                      <w:p w:rsidR="006C1999" w:rsidRPr="008B37B4" w:rsidRDefault="006C1999" w:rsidP="006C1999">
                        <w:pPr>
                          <w:pStyle w:val="NormalWeb"/>
                          <w:spacing w:before="0" w:beforeAutospacing="0" w:after="0" w:afterAutospacing="0"/>
                          <w:jc w:val="both"/>
                          <w:rPr>
                            <w:lang w:val="en-US"/>
                          </w:rPr>
                        </w:pPr>
                        <w:r w:rsidRPr="008B37B4">
                          <w:rPr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Reason for exclusion: N = 291</w:t>
                        </w:r>
                      </w:p>
                      <w:p w:rsidR="006C1999" w:rsidRPr="008B37B4" w:rsidRDefault="006C1999" w:rsidP="006C1999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 w:line="240" w:lineRule="auto"/>
                          <w:ind w:left="142" w:hanging="142"/>
                          <w:jc w:val="both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 w:rsidRPr="008B37B4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6 craftsmen, salesmen and managers + 2 missing value at baseline</w:t>
                        </w:r>
                      </w:p>
                      <w:p w:rsidR="006C1999" w:rsidRPr="008B37B4" w:rsidRDefault="006C1999" w:rsidP="006C1999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 w:line="240" w:lineRule="auto"/>
                          <w:ind w:left="142" w:hanging="142"/>
                          <w:jc w:val="both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 w:rsidRPr="008B37B4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13 in the agriculture sector + 1 missing value at baseline</w:t>
                        </w:r>
                      </w:p>
                      <w:p w:rsidR="006C1999" w:rsidRPr="008B37B4" w:rsidRDefault="006C1999" w:rsidP="006C1999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 w:line="240" w:lineRule="auto"/>
                          <w:ind w:left="142" w:hanging="142"/>
                          <w:jc w:val="both"/>
                          <w:rPr>
                            <w:rFonts w:ascii="Times New Roman" w:hAnsi="Times New Roman" w:cs="Times New Roman"/>
                            <w:sz w:val="20"/>
                            <w:lang w:val="en-US"/>
                          </w:rPr>
                        </w:pPr>
                        <w:r w:rsidRPr="008B37B4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148 with shoulder disorder</w:t>
                        </w:r>
                      </w:p>
                      <w:p w:rsidR="006C1999" w:rsidRPr="008B37B4" w:rsidRDefault="006C1999" w:rsidP="006C1999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 w:line="240" w:lineRule="auto"/>
                          <w:ind w:left="142" w:hanging="142"/>
                          <w:jc w:val="both"/>
                          <w:rPr>
                            <w:rFonts w:ascii="Times New Roman" w:hAnsi="Times New Roman" w:cs="Times New Roman"/>
                            <w:sz w:val="20"/>
                            <w:lang w:val="en-US"/>
                          </w:rPr>
                        </w:pPr>
                        <w:r w:rsidRPr="008B37B4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121 with missing data on covariates</w:t>
                        </w:r>
                      </w:p>
                      <w:p w:rsidR="006C1999" w:rsidRPr="008B37B4" w:rsidRDefault="006C1999" w:rsidP="006C1999">
                        <w:pPr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</w:p>
                    </w:txbxContent>
                  </v:textbox>
                </v:rect>
                <v:rect id="Rectangle 32" o:spid="_x0000_s1040" style="position:absolute;left:13620;top:35909;width:22486;height:584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Qx+icMA&#10;AADbAAAADwAAAGRycy9kb3ducmV2LnhtbESPQWsCMRSE74X+h/AK3mpWLUW2RqmCsAcRtKXQ22Pz&#10;ulm672VJoq7/vhGEHoeZ+YZZrAbu1JlCbL0YmIwLUCS1t600Bj4/ts9zUDGhWOy8kIErRVgtHx8W&#10;WFp/kQOdj6lRGSKxRAMupb7UOtaOGOPY9yTZ+/GBMWUZGm0DXjKcOz0tilfN2EpecNjTxlH9ezyx&#10;gf12Pqk4fK+/DnU87f0L7yrHxoyehvc3UImG9B++tytrYDaF25f8A/Ty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Qx+icMAAADbAAAADwAAAAAAAAAAAAAAAACYAgAAZHJzL2Rv&#10;d25yZXYueG1sUEsFBgAAAAAEAAQA9QAAAIgDAAAAAA==&#10;" filled="f" strokecolor="windowText" strokeweight="1pt">
                  <v:path arrowok="t"/>
                  <v:textbox>
                    <w:txbxContent>
                      <w:p w:rsidR="006C1999" w:rsidRPr="00EF3671" w:rsidRDefault="006C1999" w:rsidP="006C1999">
                        <w:pPr>
                          <w:pStyle w:val="NormalWeb"/>
                          <w:spacing w:before="0" w:beforeAutospacing="0" w:after="20" w:afterAutospacing="0"/>
                          <w:jc w:val="center"/>
                          <w:rPr>
                            <w:lang w:val="en-US"/>
                          </w:rPr>
                        </w:pPr>
                        <w:r w:rsidRPr="00EF3671">
                          <w:rPr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Participants seen during a regularly</w:t>
                        </w:r>
                        <w:r>
                          <w:rPr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Pr="00EF3671">
                          <w:rPr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scheduled mandatory health</w:t>
                        </w:r>
                      </w:p>
                      <w:p w:rsidR="006C1999" w:rsidRPr="00E876B2" w:rsidRDefault="006C1999" w:rsidP="006C1999">
                        <w:pPr>
                          <w:pStyle w:val="NormalWeb"/>
                          <w:spacing w:before="0" w:beforeAutospacing="0" w:after="20" w:afterAutospacing="0"/>
                          <w:jc w:val="center"/>
                          <w:rPr>
                            <w:lang w:val="en-US"/>
                          </w:rPr>
                        </w:pPr>
                        <w:r w:rsidRPr="00EF3671">
                          <w:rPr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Examination: N = 1</w:t>
                        </w:r>
                        <w:r>
                          <w:rPr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,</w:t>
                        </w:r>
                        <w:r w:rsidRPr="00EF3671">
                          <w:rPr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611</w:t>
                        </w:r>
                      </w:p>
                    </w:txbxContent>
                  </v:textbox>
                </v:rect>
                <v:rect id="Rectangle 40" o:spid="_x0000_s1041" style="position:absolute;left:34194;top:29241;width:28810;height:591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NyNPMAA&#10;AADbAAAADwAAAGRycy9kb3ducmV2LnhtbERP3WrCMBS+F3yHcATvbLoic9Smsg0EmUxYtwc4NmdN&#10;WXNSmrR2b28uBrv8+P6Lw2w7MdHgW8cKHpIUBHHtdMuNgq/P4+YJhA/IGjvHpOCXPBzK5aLAXLsb&#10;f9BUhUbEEPY5KjAh9LmUvjZk0SeuJ47ctxsshgiHRuoBbzHcdjJL00dpseXYYLCnV0P1TzVaBY03&#10;28y8kXTX3Ut4P49tdrxUSq1X8/MeRKA5/Iv/3CetYBvXxy/xB8jyD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NyNPMAAAADbAAAADwAAAAAAAAAAAAAAAACYAgAAZHJzL2Rvd25y&#10;ZXYueG1sUEsFBgAAAAAEAAQA9QAAAIUDAAAAAA==&#10;" filled="f" strokecolor="windowText" strokeweight="1pt">
                  <v:stroke dashstyle="dash"/>
                  <v:path arrowok="t"/>
                  <v:textbox>
                    <w:txbxContent>
                      <w:p w:rsidR="006C1999" w:rsidRPr="008B37B4" w:rsidRDefault="006C1999" w:rsidP="006C1999">
                        <w:pPr>
                          <w:pStyle w:val="NormalWeb"/>
                          <w:spacing w:before="0" w:beforeAutospacing="0" w:after="0" w:afterAutospacing="0"/>
                          <w:jc w:val="both"/>
                          <w:rPr>
                            <w:lang w:val="en-US"/>
                          </w:rPr>
                        </w:pPr>
                        <w:r w:rsidRPr="008B37B4">
                          <w:rPr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Reason for exclusion: N = 871</w:t>
                        </w:r>
                      </w:p>
                      <w:p w:rsidR="006C1999" w:rsidRPr="008B37B4" w:rsidRDefault="006C1999" w:rsidP="006C1999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ind w:left="142" w:hanging="142"/>
                          <w:jc w:val="both"/>
                          <w:rPr>
                            <w:rFonts w:ascii="Times New Roman" w:hAnsi="Times New Roman" w:cs="Times New Roman"/>
                            <w:sz w:val="20"/>
                            <w:lang w:val="en-US"/>
                          </w:rPr>
                        </w:pPr>
                        <w:r w:rsidRPr="008B37B4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848 not examined for the protocol</w:t>
                        </w:r>
                        <w:r w:rsidRPr="008B37B4">
                          <w:rPr>
                            <w:rFonts w:ascii="Times New Roman" w:hAnsi="Times New Roman" w:cs="Times New Roman"/>
                            <w:sz w:val="20"/>
                            <w:lang w:val="en-US"/>
                          </w:rPr>
                          <w:t xml:space="preserve"> </w:t>
                        </w:r>
                      </w:p>
                      <w:p w:rsidR="006C1999" w:rsidRPr="008B37B4" w:rsidRDefault="006C1999" w:rsidP="006C1999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ind w:left="142" w:hanging="142"/>
                          <w:jc w:val="both"/>
                          <w:rPr>
                            <w:rFonts w:ascii="Times New Roman" w:hAnsi="Times New Roman" w:cs="Times New Roman"/>
                            <w:sz w:val="20"/>
                            <w:lang w:val="en-US"/>
                          </w:rPr>
                        </w:pPr>
                        <w:r w:rsidRPr="008B37B4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23 refusals to participate in the follow-up</w:t>
                        </w:r>
                      </w:p>
                    </w:txbxContent>
                  </v:textbox>
                </v:rect>
                <v:shape id="Connecteur droit avec flèche 49" o:spid="_x0000_s1042" type="#_x0000_t32" style="position:absolute;left:24669;top:41814;width:0;height:1476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+BTzMUAAADbAAAADwAAAGRycy9kb3ducmV2LnhtbESP0WrCQBRE3wv9h+UKfRHdVIrV6Coi&#10;SMWXWusHXLPXZDV7N2Y3Jv17t1Do4zAzZ5j5srOluFPtjWMFr8MEBHHmtOFcwfF7M5iA8AFZY+mY&#10;FPyQh+Xi+WmOqXYtf9H9EHIRIexTVFCEUKVS+qwgi37oKuLonV1tMURZ51LX2Ea4LeUoScbSouG4&#10;UGBF64Ky66GxCj77H7tLc5mujTk1+/fbar8dhVapl163moEI1IX/8F97qxW8TeH3S/wBcvE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+BTzMUAAADbAAAADwAAAAAAAAAA&#10;AAAAAAChAgAAZHJzL2Rvd25yZXYueG1sUEsFBgAAAAAEAAQA+QAAAJMDAAAAAA==&#10;" strokecolor="windowText" strokeweight="2.25pt">
                  <v:stroke endarrow="block" joinstyle="miter"/>
                  <o:lock v:ext="edit" shapetype="f"/>
                </v:shape>
                <v:shape id="Connecteur droit avec flèche 52" o:spid="_x0000_s1043" type="#_x0000_t32" style="position:absolute;left:24765;top:48196;width:9429;height: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Dv6MsUAAADbAAAADwAAAGRycy9kb3ducmV2LnhtbESPT2sCMRTE70K/Q3gFL6LZKhXdGqXU&#10;Cl6KdRW8PjZv/9DNyzZJdf32RhB6HGbmN8xi1ZlGnMn52rKCl1ECgji3uuZSwfGwGc5A+ICssbFM&#10;Cq7kYbV86i0w1fbCezpnoRQRwj5FBVUIbSqlzysy6Ee2JY5eYZ3BEKUrpXZ4iXDTyHGSTKXBmuNC&#10;hS19VJT/ZH9GgSz3E3P6LLrpV+Hm6+/B7rfNdkr1n7v3NxCBuvAffrS3WsHrGO5f4g+Qyx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5Dv6MsUAAADbAAAADwAAAAAAAAAA&#10;AAAAAAChAgAAZHJzL2Rvd25yZXYueG1sUEsFBgAAAAAEAAQA+QAAAJMDAAAAAA==&#10;" strokecolor="windowText" strokeweight=".5pt">
                  <v:stroke endarrow="block" joinstyle="miter"/>
                  <o:lock v:ext="edit" shapetype="f"/>
                </v:shape>
                <w10:anchorlock/>
              </v:group>
            </w:pict>
          </mc:Fallback>
        </mc:AlternateContent>
      </w:r>
    </w:p>
    <w:p w:rsidR="009D2D17" w:rsidRDefault="009D2D17" w:rsidP="009D2D17">
      <w:pPr>
        <w:spacing w:after="160" w:line="259" w:lineRule="auto"/>
        <w:rPr>
          <w:rFonts w:ascii="Times New Roman" w:hAnsi="Times New Roman" w:cs="Times New Roman"/>
          <w:lang w:val="en-US"/>
        </w:rPr>
      </w:pPr>
      <w:r w:rsidRPr="00673319">
        <w:rPr>
          <w:rFonts w:ascii="Times New Roman" w:hAnsi="Times New Roman" w:cs="Times New Roman"/>
          <w:lang w:val="en-US"/>
        </w:rPr>
        <w:br w:type="page"/>
      </w:r>
    </w:p>
    <w:p w:rsidR="009D2D17" w:rsidRPr="00673319" w:rsidRDefault="009D2D17" w:rsidP="00922EAA">
      <w:pPr>
        <w:jc w:val="both"/>
        <w:rPr>
          <w:rFonts w:ascii="Times New Roman" w:hAnsi="Times New Roman" w:cs="Times New Roman"/>
          <w:lang w:val="en-US"/>
        </w:rPr>
      </w:pPr>
      <w:r w:rsidRPr="00673319">
        <w:rPr>
          <w:rFonts w:ascii="Times New Roman" w:hAnsi="Times New Roman" w:cs="Times New Roman"/>
          <w:lang w:val="en-US"/>
        </w:rPr>
        <w:t xml:space="preserve">Appendix </w:t>
      </w:r>
      <w:r w:rsidR="00922EAA">
        <w:rPr>
          <w:rFonts w:ascii="Times New Roman" w:hAnsi="Times New Roman" w:cs="Times New Roman"/>
          <w:lang w:val="en-US"/>
        </w:rPr>
        <w:t>3</w:t>
      </w:r>
      <w:r w:rsidRPr="00673319">
        <w:rPr>
          <w:rFonts w:ascii="Times New Roman" w:hAnsi="Times New Roman" w:cs="Times New Roman"/>
          <w:lang w:val="en-US"/>
        </w:rPr>
        <w:t xml:space="preserve">. Results from structural equation modeling of relations between </w:t>
      </w:r>
      <w:r w:rsidR="00F7509B" w:rsidRPr="00673319">
        <w:rPr>
          <w:rFonts w:ascii="Times New Roman" w:hAnsi="Times New Roman" w:cs="Times New Roman"/>
          <w:lang w:val="en-US"/>
        </w:rPr>
        <w:t>organi</w:t>
      </w:r>
      <w:r w:rsidR="00F7509B">
        <w:rPr>
          <w:rFonts w:ascii="Times New Roman" w:hAnsi="Times New Roman" w:cs="Times New Roman"/>
          <w:lang w:val="en-US"/>
        </w:rPr>
        <w:t>s</w:t>
      </w:r>
      <w:r w:rsidR="00F7509B" w:rsidRPr="00673319">
        <w:rPr>
          <w:rFonts w:ascii="Times New Roman" w:hAnsi="Times New Roman" w:cs="Times New Roman"/>
          <w:lang w:val="en-US"/>
        </w:rPr>
        <w:t>ational</w:t>
      </w:r>
      <w:r w:rsidRPr="00673319">
        <w:rPr>
          <w:rFonts w:ascii="Times New Roman" w:hAnsi="Times New Roman" w:cs="Times New Roman"/>
          <w:lang w:val="en-US"/>
        </w:rPr>
        <w:t xml:space="preserve">, psychosocial, biomechanical, and personal factors </w:t>
      </w:r>
      <w:r w:rsidR="005B64D2">
        <w:rPr>
          <w:rFonts w:ascii="Times New Roman" w:hAnsi="Times New Roman" w:cs="Times New Roman"/>
          <w:lang w:val="en-US"/>
        </w:rPr>
        <w:t>shoulder disorders</w:t>
      </w:r>
      <w:r w:rsidRPr="00673319">
        <w:rPr>
          <w:rFonts w:ascii="Times New Roman" w:hAnsi="Times New Roman" w:cs="Times New Roman"/>
          <w:lang w:val="en-GB"/>
        </w:rPr>
        <w:t xml:space="preserve"> </w:t>
      </w:r>
      <w:r w:rsidRPr="00673319">
        <w:rPr>
          <w:rFonts w:ascii="Times New Roman" w:hAnsi="Times New Roman" w:cs="Times New Roman"/>
          <w:lang w:val="en-US"/>
        </w:rPr>
        <w:t>in French workers, Cosali (COhorte des SAlariés Ligériens) survey (</w:t>
      </w:r>
      <w:r w:rsidR="005E7B57">
        <w:rPr>
          <w:rFonts w:ascii="Times New Roman" w:hAnsi="Times New Roman" w:cs="Times New Roman"/>
          <w:lang w:val="en-US"/>
        </w:rPr>
        <w:t>N</w:t>
      </w:r>
      <w:r w:rsidR="005E7B57" w:rsidRPr="00673319">
        <w:rPr>
          <w:rFonts w:ascii="Times New Roman" w:hAnsi="Times New Roman" w:cs="Times New Roman"/>
          <w:lang w:val="en-US"/>
        </w:rPr>
        <w:t xml:space="preserve"> </w:t>
      </w:r>
      <w:r w:rsidRPr="00673319">
        <w:rPr>
          <w:rFonts w:ascii="Times New Roman" w:hAnsi="Times New Roman" w:cs="Times New Roman"/>
          <w:lang w:val="en-US"/>
        </w:rPr>
        <w:t>= 1,320)</w:t>
      </w:r>
    </w:p>
    <w:tbl>
      <w:tblPr>
        <w:tblW w:w="1057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39"/>
        <w:gridCol w:w="1240"/>
        <w:gridCol w:w="861"/>
        <w:gridCol w:w="828"/>
        <w:gridCol w:w="1171"/>
        <w:gridCol w:w="861"/>
        <w:gridCol w:w="722"/>
        <w:gridCol w:w="1171"/>
        <w:gridCol w:w="861"/>
        <w:gridCol w:w="722"/>
      </w:tblGrid>
      <w:tr w:rsidR="009D2D17" w:rsidRPr="00922EAA" w:rsidTr="00922EAA">
        <w:trPr>
          <w:trHeight w:val="57"/>
          <w:jc w:val="center"/>
        </w:trPr>
        <w:tc>
          <w:tcPr>
            <w:tcW w:w="25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84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2D17" w:rsidRPr="00A5112E" w:rsidRDefault="009D2D17" w:rsidP="005B6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</w:pPr>
            <w:r w:rsidRPr="00A5112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>Together (</w:t>
            </w:r>
            <w:r w:rsidR="005E7B5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>N</w:t>
            </w:r>
            <w:r w:rsidRPr="00A5112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>=1</w:t>
            </w:r>
            <w:r w:rsidR="005E7B5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>,</w:t>
            </w:r>
            <w:r w:rsidRPr="00A5112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>320</w:t>
            </w:r>
            <w:r w:rsidR="005E7B5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>, n=86</w:t>
            </w:r>
            <w:r w:rsidRPr="00A5112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258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2D17" w:rsidRPr="00A5112E" w:rsidRDefault="009D2D17" w:rsidP="005B6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</w:pPr>
            <w:r w:rsidRPr="00A5112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>Men (</w:t>
            </w:r>
            <w:r w:rsidR="005E7B5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>N</w:t>
            </w:r>
            <w:r w:rsidRPr="00A5112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>=775</w:t>
            </w:r>
            <w:r w:rsidR="005E7B5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>, n=46</w:t>
            </w:r>
            <w:r w:rsidRPr="00A5112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260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2D17" w:rsidRPr="00A5112E" w:rsidRDefault="009D2D17" w:rsidP="005B6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</w:pPr>
            <w:r w:rsidRPr="00A5112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>Women (</w:t>
            </w:r>
            <w:r w:rsidR="005E7B5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>N</w:t>
            </w:r>
            <w:r w:rsidRPr="00A5112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>=545</w:t>
            </w:r>
            <w:r w:rsidR="005E7B5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>, n=40</w:t>
            </w:r>
            <w:r w:rsidRPr="00A5112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>)</w:t>
            </w:r>
          </w:p>
        </w:tc>
      </w:tr>
      <w:tr w:rsidR="009D2D17" w:rsidRPr="00922EAA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2D17" w:rsidRPr="00A5112E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</w:pPr>
            <w:r w:rsidRPr="00A5112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>Standardized bet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2D17" w:rsidRPr="00A5112E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</w:pPr>
            <w:r w:rsidRPr="00A5112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>Standard error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2D17" w:rsidRPr="00A5112E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</w:pPr>
            <w:r w:rsidRPr="00A5112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>p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2D17" w:rsidRPr="00A5112E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</w:pPr>
            <w:r w:rsidRPr="00A5112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>Standardized bet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2D17" w:rsidRPr="00A5112E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</w:pPr>
            <w:r w:rsidRPr="00A5112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>Standard error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2D17" w:rsidRPr="00A5112E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</w:pPr>
            <w:r w:rsidRPr="00A5112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>p-value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2D17" w:rsidRPr="00A5112E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</w:pPr>
            <w:r w:rsidRPr="00A5112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>Standardized bet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2D17" w:rsidRPr="00A5112E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</w:pPr>
            <w:r w:rsidRPr="00A5112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>Standard error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2D17" w:rsidRPr="00A5112E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</w:pPr>
            <w:r w:rsidRPr="00A5112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>p-value</w:t>
            </w: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redictors of biomechanical exposur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Work pace dependent on automatic 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&lt;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&lt;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&lt;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Work pace dependent on customers’ dem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5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61</w:t>
            </w: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ecision authori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9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71</w:t>
            </w: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kill discre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&lt;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0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Psychological demand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1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59</w:t>
            </w: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ge≥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9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24</w:t>
            </w: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emale gend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&lt;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redictors of decision authori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Work pace dependent on automatic 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&lt;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&lt;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&lt;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Work pace dependent on customers’ dem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&lt;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&lt;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emale gend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&lt;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redictors of skill discre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Work pace dependent on automatic 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&lt;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&lt;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&lt;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Work pace dependent on customers’ dem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&lt;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&lt;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&lt;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emale gend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&lt;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Predictors of psychological demand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Work pace dependent on automatic 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93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53</w:t>
            </w: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Work pace dependent on customers’ dem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&lt;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&lt;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&lt;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emale gend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9D2D17" w:rsidRPr="005B64D2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Predictors of supervisor social suppor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Work pace dependent on automatic 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1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&lt;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Work pace dependent on customers’ dem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9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33</w:t>
            </w: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emale gend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9D2D17" w:rsidRPr="005B64D2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Predictors of cowork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s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social suppor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Work pace dependent on automatic 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2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9</w:t>
            </w: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Work pace dependent on customers’ dem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84</w:t>
            </w: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emale gend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9D2D17" w:rsidRPr="005B64D2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5B6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Predictors of </w:t>
            </w:r>
            <w:r w:rsidR="005B64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shoulder disorder</w:t>
            </w:r>
            <w:r w:rsidR="005B64D2" w:rsidRPr="006733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at follow-u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iomechanical exposur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5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23</w:t>
            </w: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ecision authori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5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31</w:t>
            </w: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kill discre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5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41</w:t>
            </w: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Psychological demand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5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38</w:t>
            </w: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upervisor social suppor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7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29</w:t>
            </w: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oworke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social suppor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9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06</w:t>
            </w: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ge≥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&lt;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&lt;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verweight / Obesi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3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71</w:t>
            </w: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emale gend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orrelation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Biomechanical </w:t>
            </w: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exposure</w:t>
            </w: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/Supervisor social suppor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2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74</w:t>
            </w: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Biomechanical </w:t>
            </w: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exposure</w:t>
            </w: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/Coworke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s</w:t>
            </w: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social suppor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9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1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49</w:t>
            </w: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ecision authority/Skill discre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&lt;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&lt;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&lt;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Decision authority/Psychological demand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9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0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994</w:t>
            </w: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Decision authority/Supervisor social suppor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&lt;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&lt;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&lt;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Decision authority/Coworke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s</w:t>
            </w: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social suppor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&lt;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&lt;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85</w:t>
            </w: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Skill discretion/Psychological demand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&lt;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&lt;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&lt;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Skill discretion/Supervisor social suppor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&lt;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&lt;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&lt;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Skill discretion/Coworke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s</w:t>
            </w: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social suppor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&lt;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&lt;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27</w:t>
            </w: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ychological demand /Supervisor social suppor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&lt;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&lt;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&lt;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ychological demand/Coworke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social suppor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1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7</w:t>
            </w: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Supervisor social support/Coworke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s</w:t>
            </w: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social suppor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&lt;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&lt;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A3140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&lt;0</w:t>
            </w:r>
            <w:r w:rsidR="00A314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.</w:t>
            </w:r>
            <w:r w:rsidRPr="006733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01</w:t>
            </w:r>
          </w:p>
        </w:tc>
      </w:tr>
      <w:tr w:rsidR="009D2D17" w:rsidRPr="00673319" w:rsidTr="00922EAA">
        <w:trPr>
          <w:trHeight w:val="57"/>
          <w:jc w:val="center"/>
        </w:trPr>
        <w:tc>
          <w:tcPr>
            <w:tcW w:w="10574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D17" w:rsidRPr="00673319" w:rsidRDefault="009D2D17" w:rsidP="00922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673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 bold, p-value &lt; 0.05.</w:t>
            </w:r>
          </w:p>
        </w:tc>
      </w:tr>
    </w:tbl>
    <w:p w:rsidR="009D2D17" w:rsidRPr="00F64257" w:rsidRDefault="009D2D17" w:rsidP="009D2D17">
      <w:pPr>
        <w:rPr>
          <w:rFonts w:ascii="Times New Roman" w:hAnsi="Times New Roman" w:cs="Times New Roman"/>
          <w:lang w:val="en-GB"/>
        </w:rPr>
      </w:pPr>
    </w:p>
    <w:p w:rsidR="00922EAA" w:rsidRDefault="00922EAA"/>
    <w:sectPr w:rsidR="00922EAA" w:rsidSect="00922EAA"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11F6" w:rsidRDefault="003811F6">
      <w:pPr>
        <w:spacing w:after="0" w:line="240" w:lineRule="auto"/>
      </w:pPr>
      <w:r>
        <w:separator/>
      </w:r>
    </w:p>
  </w:endnote>
  <w:endnote w:type="continuationSeparator" w:id="0">
    <w:p w:rsidR="003811F6" w:rsidRDefault="003811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28320809"/>
      <w:docPartObj>
        <w:docPartGallery w:val="Page Numbers (Bottom of Page)"/>
        <w:docPartUnique/>
      </w:docPartObj>
    </w:sdtPr>
    <w:sdtEndPr/>
    <w:sdtContent>
      <w:p w:rsidR="00244EC6" w:rsidRDefault="00244EC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C1999">
          <w:rPr>
            <w:noProof/>
          </w:rPr>
          <w:t>3</w:t>
        </w:r>
        <w:r>
          <w:fldChar w:fldCharType="end"/>
        </w:r>
      </w:p>
    </w:sdtContent>
  </w:sdt>
  <w:p w:rsidR="00244EC6" w:rsidRDefault="00244E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11F6" w:rsidRDefault="003811F6">
      <w:pPr>
        <w:spacing w:after="0" w:line="240" w:lineRule="auto"/>
      </w:pPr>
      <w:r>
        <w:separator/>
      </w:r>
    </w:p>
  </w:footnote>
  <w:footnote w:type="continuationSeparator" w:id="0">
    <w:p w:rsidR="003811F6" w:rsidRDefault="003811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F43F27"/>
    <w:multiLevelType w:val="hybridMultilevel"/>
    <w:tmpl w:val="D456850E"/>
    <w:lvl w:ilvl="0" w:tplc="096AACD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5924FA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194594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B3C7F5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B9889F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322352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4BA906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284C63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FF45C0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355E2514"/>
    <w:multiLevelType w:val="hybridMultilevel"/>
    <w:tmpl w:val="BDCE1032"/>
    <w:lvl w:ilvl="0" w:tplc="5A28308C">
      <w:start w:val="84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A67B63"/>
    <w:multiLevelType w:val="hybridMultilevel"/>
    <w:tmpl w:val="DFA8D11A"/>
    <w:lvl w:ilvl="0" w:tplc="FF2CD6B8">
      <w:start w:val="84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D17"/>
    <w:rsid w:val="00053DC5"/>
    <w:rsid w:val="001318F8"/>
    <w:rsid w:val="00244EC6"/>
    <w:rsid w:val="002E5C0B"/>
    <w:rsid w:val="003811F6"/>
    <w:rsid w:val="003B1C08"/>
    <w:rsid w:val="005662BA"/>
    <w:rsid w:val="00573F48"/>
    <w:rsid w:val="005B64D2"/>
    <w:rsid w:val="005D6F5D"/>
    <w:rsid w:val="005E7B57"/>
    <w:rsid w:val="006C1999"/>
    <w:rsid w:val="00806F54"/>
    <w:rsid w:val="00892653"/>
    <w:rsid w:val="009030A1"/>
    <w:rsid w:val="00922EAA"/>
    <w:rsid w:val="009A4D41"/>
    <w:rsid w:val="009D2D17"/>
    <w:rsid w:val="00A3140D"/>
    <w:rsid w:val="00A5112E"/>
    <w:rsid w:val="00C1440D"/>
    <w:rsid w:val="00CC6737"/>
    <w:rsid w:val="00F7509B"/>
    <w:rsid w:val="00F84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DED5D2-D974-4D4A-AB6A-11C8F41B3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2D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D2D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2D17"/>
  </w:style>
  <w:style w:type="character" w:customStyle="1" w:styleId="current-selection">
    <w:name w:val="current-selection"/>
    <w:rsid w:val="00922EAA"/>
  </w:style>
  <w:style w:type="paragraph" w:styleId="BalloonText">
    <w:name w:val="Balloon Text"/>
    <w:basedOn w:val="Normal"/>
    <w:link w:val="BalloonTextChar"/>
    <w:uiPriority w:val="99"/>
    <w:semiHidden/>
    <w:unhideWhenUsed/>
    <w:rsid w:val="00922E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EA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22EA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44EC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44E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08</Words>
  <Characters>4606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ANGERS</Company>
  <LinksUpToDate>false</LinksUpToDate>
  <CharactersWithSpaces>5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Bodin</dc:creator>
  <cp:keywords/>
  <dc:description/>
  <cp:lastModifiedBy>Mary Jenifer.T</cp:lastModifiedBy>
  <cp:revision>6</cp:revision>
  <dcterms:created xsi:type="dcterms:W3CDTF">2022-02-28T15:38:00Z</dcterms:created>
  <dcterms:modified xsi:type="dcterms:W3CDTF">2022-03-13T08:17:00Z</dcterms:modified>
</cp:coreProperties>
</file>